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C355C" w14:textId="77777777" w:rsidR="00CE46EE" w:rsidRPr="00E67154" w:rsidRDefault="00CE46EE" w:rsidP="00CE46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67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</w:p>
    <w:p w14:paraId="7578A740" w14:textId="09671714" w:rsidR="00CE46EE" w:rsidRDefault="00921CE8" w:rsidP="00CE46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rdiovascular magnetic resonance</w:t>
      </w:r>
      <w:r w:rsidR="00CE46EE" w:rsidRPr="00E671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 for Left Ventricle </w:t>
      </w:r>
    </w:p>
    <w:p w14:paraId="6A4C9471" w14:textId="0ED91577" w:rsidR="002A7C12" w:rsidRPr="003541A6" w:rsidRDefault="00C621DA" w:rsidP="003541A6">
      <w:pPr>
        <w:widowControl/>
        <w:spacing w:line="480" w:lineRule="auto"/>
        <w:rPr>
          <w:rFonts w:ascii="Times New Roman" w:hAnsi="Times New Roman" w:cs="Times New Roman" w:hint="eastAsia"/>
          <w:sz w:val="22"/>
        </w:rPr>
      </w:pPr>
      <w:bookmarkStart w:id="0" w:name="_Hlk106352696"/>
      <w:bookmarkStart w:id="1" w:name="_Hlk106527010"/>
      <w:r w:rsidRPr="00C621DA">
        <w:rPr>
          <w:rFonts w:ascii="Times New Roman" w:hAnsi="Times New Roman" w:cs="Times New Roman"/>
          <w:sz w:val="22"/>
        </w:rPr>
        <w:t xml:space="preserve">In the short </w:t>
      </w:r>
      <w:r w:rsidR="00622B91">
        <w:rPr>
          <w:rFonts w:ascii="Times New Roman" w:hAnsi="Times New Roman" w:cs="Times New Roman"/>
          <w:sz w:val="22"/>
        </w:rPr>
        <w:t>3D</w:t>
      </w:r>
      <w:r w:rsidRPr="00C621DA">
        <w:rPr>
          <w:rFonts w:ascii="Times New Roman" w:hAnsi="Times New Roman" w:cs="Times New Roman"/>
          <w:sz w:val="22"/>
        </w:rPr>
        <w:t xml:space="preserve"> module of </w:t>
      </w:r>
      <w:r w:rsidR="00921CE8">
        <w:rPr>
          <w:rFonts w:ascii="Times New Roman" w:hAnsi="Times New Roman" w:cs="Times New Roman"/>
          <w:sz w:val="22"/>
        </w:rPr>
        <w:t>cvi</w:t>
      </w:r>
      <w:r w:rsidRPr="00966B9D">
        <w:rPr>
          <w:rFonts w:ascii="Times New Roman" w:hAnsi="Times New Roman" w:cs="Times New Roman"/>
          <w:sz w:val="22"/>
          <w:vertAlign w:val="superscript"/>
        </w:rPr>
        <w:t>42</w:t>
      </w:r>
      <w:r w:rsidRPr="00C621DA">
        <w:rPr>
          <w:rFonts w:ascii="Times New Roman" w:hAnsi="Times New Roman" w:cs="Times New Roman"/>
          <w:sz w:val="22"/>
        </w:rPr>
        <w:t xml:space="preserve">, LV endocardial and epicardial contours at end diastole were delineated. The myocardium in each slice of the short-axis cine stacks was then equally divided into 50 chords automatically at </w:t>
      </w:r>
      <w:r w:rsidR="00652F65" w:rsidRPr="00C621DA">
        <w:rPr>
          <w:rFonts w:ascii="Times New Roman" w:hAnsi="Times New Roman" w:cs="Times New Roman"/>
          <w:sz w:val="22"/>
        </w:rPr>
        <w:t>end</w:t>
      </w:r>
      <w:r w:rsidR="00652F65">
        <w:rPr>
          <w:rFonts w:ascii="Times New Roman" w:hAnsi="Times New Roman" w:cs="Times New Roman"/>
          <w:sz w:val="22"/>
        </w:rPr>
        <w:t>-</w:t>
      </w:r>
      <w:r w:rsidRPr="00C621DA">
        <w:rPr>
          <w:rFonts w:ascii="Times New Roman" w:hAnsi="Times New Roman" w:cs="Times New Roman"/>
          <w:sz w:val="22"/>
        </w:rPr>
        <w:t>diastole, and maximum wall thickness was recorded by the maximum value of the corresponding chords</w:t>
      </w:r>
      <w:bookmarkEnd w:id="0"/>
      <w:r w:rsidR="00B0743C">
        <w:rPr>
          <w:rFonts w:ascii="Times New Roman" w:hAnsi="Times New Roman" w:cs="Times New Roman"/>
          <w:sz w:val="22"/>
        </w:rPr>
        <w:t>.</w:t>
      </w:r>
      <w:bookmarkEnd w:id="1"/>
      <w:r w:rsidR="00B0743C">
        <w:rPr>
          <w:rFonts w:ascii="Times New Roman" w:hAnsi="Times New Roman" w:cs="Times New Roman"/>
          <w:sz w:val="22"/>
        </w:rPr>
        <w:t xml:space="preserve"> </w:t>
      </w:r>
      <w:r w:rsidR="00CE46EE" w:rsidRPr="009E1A7F">
        <w:rPr>
          <w:rFonts w:ascii="Times New Roman" w:hAnsi="Times New Roman" w:cs="Times New Roman"/>
          <w:sz w:val="22"/>
        </w:rPr>
        <w:t>In the tissue characterization module</w:t>
      </w:r>
      <w:r w:rsidR="00B0743C" w:rsidRPr="00B0743C">
        <w:rPr>
          <w:rFonts w:ascii="Times New Roman" w:hAnsi="Times New Roman" w:cs="Times New Roman"/>
          <w:sz w:val="22"/>
        </w:rPr>
        <w:t xml:space="preserve"> </w:t>
      </w:r>
      <w:r w:rsidR="00B0743C" w:rsidRPr="009E1A7F">
        <w:rPr>
          <w:rFonts w:ascii="Times New Roman" w:hAnsi="Times New Roman" w:cs="Times New Roman"/>
          <w:sz w:val="22"/>
        </w:rPr>
        <w:t xml:space="preserve">of </w:t>
      </w:r>
      <w:r w:rsidR="00622B91">
        <w:rPr>
          <w:rFonts w:ascii="Times New Roman" w:hAnsi="Times New Roman" w:cs="Times New Roman"/>
          <w:sz w:val="22"/>
        </w:rPr>
        <w:t>cvi</w:t>
      </w:r>
      <w:r w:rsidR="00B0743C" w:rsidRPr="00966B9D">
        <w:rPr>
          <w:rFonts w:ascii="Times New Roman" w:hAnsi="Times New Roman" w:cs="Times New Roman"/>
          <w:sz w:val="22"/>
          <w:vertAlign w:val="superscript"/>
        </w:rPr>
        <w:t>42</w:t>
      </w:r>
      <w:r w:rsidR="00CE46EE" w:rsidRPr="009E1A7F">
        <w:rPr>
          <w:rFonts w:ascii="Times New Roman" w:hAnsi="Times New Roman" w:cs="Times New Roman"/>
          <w:sz w:val="22"/>
        </w:rPr>
        <w:t xml:space="preserve">, endocardial and epicardial contours were traced without papillary muscles and trabeculations in short-axis </w:t>
      </w:r>
      <w:r w:rsidR="00A57D2F">
        <w:rPr>
          <w:rFonts w:ascii="Times New Roman" w:hAnsi="Times New Roman" w:cs="Times New Roman"/>
          <w:sz w:val="22"/>
        </w:rPr>
        <w:t>l</w:t>
      </w:r>
      <w:r w:rsidR="00A57D2F" w:rsidRPr="003B7F42">
        <w:rPr>
          <w:rFonts w:ascii="Times New Roman" w:hAnsi="Times New Roman" w:cs="Times New Roman"/>
          <w:color w:val="000000" w:themeColor="text1"/>
          <w:sz w:val="22"/>
        </w:rPr>
        <w:t>ate gadolinium enhancement</w:t>
      </w:r>
      <w:r w:rsidR="00CE46EE" w:rsidRPr="009E1A7F">
        <w:rPr>
          <w:rFonts w:ascii="Times New Roman" w:hAnsi="Times New Roman" w:cs="Times New Roman"/>
          <w:sz w:val="22"/>
        </w:rPr>
        <w:t xml:space="preserve"> stack. </w:t>
      </w:r>
      <w:r w:rsidR="00A57D2F">
        <w:rPr>
          <w:rFonts w:ascii="Times New Roman" w:hAnsi="Times New Roman" w:cs="Times New Roman"/>
          <w:sz w:val="22"/>
        </w:rPr>
        <w:t>The extent of l</w:t>
      </w:r>
      <w:r w:rsidR="00A57D2F" w:rsidRPr="003B7F42">
        <w:rPr>
          <w:rFonts w:ascii="Times New Roman" w:hAnsi="Times New Roman" w:cs="Times New Roman"/>
          <w:color w:val="000000" w:themeColor="text1"/>
          <w:sz w:val="22"/>
        </w:rPr>
        <w:t>ate gadolinium enhancement</w:t>
      </w:r>
      <w:r w:rsidR="00CE46EE" w:rsidRPr="009E1A7F">
        <w:rPr>
          <w:rFonts w:ascii="Times New Roman" w:hAnsi="Times New Roman" w:cs="Times New Roman"/>
          <w:sz w:val="22"/>
        </w:rPr>
        <w:t xml:space="preserve"> was quantified using the full width at the half-maximum method and expressed as a percentage of the </w:t>
      </w:r>
      <w:r w:rsidR="00A57D2F">
        <w:rPr>
          <w:rFonts w:ascii="Times New Roman" w:hAnsi="Times New Roman" w:cs="Times New Roman"/>
          <w:sz w:val="22"/>
        </w:rPr>
        <w:t>left ventricular</w:t>
      </w:r>
      <w:r w:rsidR="00CE46EE" w:rsidRPr="009E1A7F">
        <w:rPr>
          <w:rFonts w:ascii="Times New Roman" w:hAnsi="Times New Roman" w:cs="Times New Roman"/>
          <w:sz w:val="22"/>
        </w:rPr>
        <w:t xml:space="preserve"> myocardial mass.</w:t>
      </w:r>
    </w:p>
    <w:sectPr w:rsidR="002A7C12" w:rsidRPr="003541A6" w:rsidSect="00952C8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47B39" w14:textId="77777777" w:rsidR="00AF183D" w:rsidRDefault="00AF183D" w:rsidP="00EE2827">
      <w:r>
        <w:separator/>
      </w:r>
    </w:p>
  </w:endnote>
  <w:endnote w:type="continuationSeparator" w:id="0">
    <w:p w14:paraId="12A1394F" w14:textId="77777777" w:rsidR="00AF183D" w:rsidRDefault="00AF183D" w:rsidP="00EE2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8534913"/>
      <w:docPartObj>
        <w:docPartGallery w:val="Page Numbers (Bottom of Page)"/>
        <w:docPartUnique/>
      </w:docPartObj>
    </w:sdtPr>
    <w:sdtContent>
      <w:p w14:paraId="264E79EC" w14:textId="1FA7239F" w:rsidR="00EE2827" w:rsidRDefault="00EE282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22AA" w:rsidRPr="004322AA">
          <w:rPr>
            <w:noProof/>
            <w:lang w:val="zh-CN"/>
          </w:rPr>
          <w:t>2</w:t>
        </w:r>
        <w:r>
          <w:fldChar w:fldCharType="end"/>
        </w:r>
      </w:p>
    </w:sdtContent>
  </w:sdt>
  <w:p w14:paraId="3103A32D" w14:textId="77777777" w:rsidR="00EE2827" w:rsidRDefault="00EE282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15A01" w14:textId="77777777" w:rsidR="00AF183D" w:rsidRDefault="00AF183D" w:rsidP="00EE2827">
      <w:r>
        <w:separator/>
      </w:r>
    </w:p>
  </w:footnote>
  <w:footnote w:type="continuationSeparator" w:id="0">
    <w:p w14:paraId="28DEAAFA" w14:textId="77777777" w:rsidR="00AF183D" w:rsidRDefault="00AF183D" w:rsidP="00EE2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E51"/>
    <w:rsid w:val="00002B76"/>
    <w:rsid w:val="00027322"/>
    <w:rsid w:val="0004272E"/>
    <w:rsid w:val="00051C53"/>
    <w:rsid w:val="000835D5"/>
    <w:rsid w:val="000C6F89"/>
    <w:rsid w:val="000E4732"/>
    <w:rsid w:val="000E4CA4"/>
    <w:rsid w:val="00103393"/>
    <w:rsid w:val="001056F2"/>
    <w:rsid w:val="00122131"/>
    <w:rsid w:val="0012787F"/>
    <w:rsid w:val="0016770F"/>
    <w:rsid w:val="001B57DD"/>
    <w:rsid w:val="001C7319"/>
    <w:rsid w:val="00206E51"/>
    <w:rsid w:val="00243C0A"/>
    <w:rsid w:val="002461A9"/>
    <w:rsid w:val="00293400"/>
    <w:rsid w:val="002A2FB7"/>
    <w:rsid w:val="002A7C12"/>
    <w:rsid w:val="003377EA"/>
    <w:rsid w:val="003541A6"/>
    <w:rsid w:val="003B7B71"/>
    <w:rsid w:val="004322AA"/>
    <w:rsid w:val="00455875"/>
    <w:rsid w:val="00472CEB"/>
    <w:rsid w:val="00491C36"/>
    <w:rsid w:val="004B0F7A"/>
    <w:rsid w:val="004D2F3E"/>
    <w:rsid w:val="004F6458"/>
    <w:rsid w:val="00575847"/>
    <w:rsid w:val="005B4688"/>
    <w:rsid w:val="005B66A2"/>
    <w:rsid w:val="005F5ADA"/>
    <w:rsid w:val="006202F4"/>
    <w:rsid w:val="00622B91"/>
    <w:rsid w:val="006352EB"/>
    <w:rsid w:val="006442FE"/>
    <w:rsid w:val="00652F65"/>
    <w:rsid w:val="00660D21"/>
    <w:rsid w:val="0068112B"/>
    <w:rsid w:val="00716AC7"/>
    <w:rsid w:val="0072789F"/>
    <w:rsid w:val="00743C2B"/>
    <w:rsid w:val="00762BA7"/>
    <w:rsid w:val="00776782"/>
    <w:rsid w:val="007A347D"/>
    <w:rsid w:val="007A6440"/>
    <w:rsid w:val="00852074"/>
    <w:rsid w:val="00860FE2"/>
    <w:rsid w:val="008A6E61"/>
    <w:rsid w:val="008C07FE"/>
    <w:rsid w:val="008C255A"/>
    <w:rsid w:val="00921CE8"/>
    <w:rsid w:val="00925D2A"/>
    <w:rsid w:val="00952C85"/>
    <w:rsid w:val="00966B9D"/>
    <w:rsid w:val="00977174"/>
    <w:rsid w:val="00992AE0"/>
    <w:rsid w:val="009B0A7B"/>
    <w:rsid w:val="009B7401"/>
    <w:rsid w:val="009C6401"/>
    <w:rsid w:val="009D0176"/>
    <w:rsid w:val="00A0293C"/>
    <w:rsid w:val="00A22819"/>
    <w:rsid w:val="00A57D2F"/>
    <w:rsid w:val="00A779D0"/>
    <w:rsid w:val="00A87119"/>
    <w:rsid w:val="00AF183D"/>
    <w:rsid w:val="00B01F77"/>
    <w:rsid w:val="00B05498"/>
    <w:rsid w:val="00B0743C"/>
    <w:rsid w:val="00B75EC5"/>
    <w:rsid w:val="00B85EF9"/>
    <w:rsid w:val="00B975E8"/>
    <w:rsid w:val="00BA47A1"/>
    <w:rsid w:val="00BA5279"/>
    <w:rsid w:val="00BC0E3F"/>
    <w:rsid w:val="00BC5DC3"/>
    <w:rsid w:val="00BE1C5F"/>
    <w:rsid w:val="00BF786E"/>
    <w:rsid w:val="00C21A26"/>
    <w:rsid w:val="00C21E1F"/>
    <w:rsid w:val="00C621DA"/>
    <w:rsid w:val="00CA7095"/>
    <w:rsid w:val="00CB1841"/>
    <w:rsid w:val="00CE46EE"/>
    <w:rsid w:val="00DB3B6E"/>
    <w:rsid w:val="00E037E5"/>
    <w:rsid w:val="00E10661"/>
    <w:rsid w:val="00E23C83"/>
    <w:rsid w:val="00E70238"/>
    <w:rsid w:val="00E73410"/>
    <w:rsid w:val="00EB1C37"/>
    <w:rsid w:val="00EC0163"/>
    <w:rsid w:val="00EE2827"/>
    <w:rsid w:val="00F3725C"/>
    <w:rsid w:val="00F60934"/>
    <w:rsid w:val="00FB51AC"/>
    <w:rsid w:val="00FE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87F77"/>
  <w15:chartTrackingRefBased/>
  <w15:docId w15:val="{C29E7C32-A684-4960-80FD-DADD9CB6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C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E4CA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E4CA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28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2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2827"/>
    <w:rPr>
      <w:sz w:val="18"/>
      <w:szCs w:val="18"/>
    </w:rPr>
  </w:style>
  <w:style w:type="paragraph" w:styleId="a8">
    <w:name w:val="Revision"/>
    <w:hidden/>
    <w:uiPriority w:val="99"/>
    <w:semiHidden/>
    <w:rsid w:val="00A77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hj6769@126.com</dc:creator>
  <cp:keywords/>
  <dc:description/>
  <cp:lastModifiedBy>y sj</cp:lastModifiedBy>
  <cp:revision>2</cp:revision>
  <dcterms:created xsi:type="dcterms:W3CDTF">2023-01-22T04:03:00Z</dcterms:created>
  <dcterms:modified xsi:type="dcterms:W3CDTF">2023-01-2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2ce4a5effe962c6fa8790c4ed2593337d63dc379db88c687ac7781b942351d</vt:lpwstr>
  </property>
</Properties>
</file>